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0"/>
        <w:gridCol w:w="4620"/>
        <w:gridCol w:w="4660"/>
      </w:tblGrid>
      <w:tr w:rsidR="00994B0B" w:rsidRPr="00C8088C" w14:paraId="06144C41" w14:textId="77777777" w:rsidTr="003C27AA">
        <w:trPr>
          <w:trHeight w:val="231"/>
        </w:trPr>
        <w:tc>
          <w:tcPr>
            <w:tcW w:w="12980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9289CCD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26E47633">
              <w:rPr>
                <w:rFonts w:ascii="Times New Roman" w:hAnsi="Times New Roman" w:cs="Times New Roman"/>
                <w:b/>
                <w:bCs/>
                <w:lang w:val="en-US"/>
              </w:rPr>
              <w:t>Appendix 1.</w:t>
            </w:r>
            <w:r w:rsidRPr="26E47633">
              <w:rPr>
                <w:rFonts w:ascii="Times New Roman" w:hAnsi="Times New Roman" w:cs="Times New Roman"/>
                <w:lang w:val="en-US"/>
              </w:rPr>
              <w:t xml:space="preserve"> Concomitant diseases at baseline, ICD-10 codes. </w:t>
            </w:r>
          </w:p>
        </w:tc>
      </w:tr>
      <w:tr w:rsidR="00994B0B" w:rsidRPr="00C8088C" w14:paraId="46A338E1" w14:textId="77777777" w:rsidTr="003C27AA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3BDFCAE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  <w:bCs/>
              </w:rPr>
              <w:t>Acute myocardial infarction</w:t>
            </w:r>
          </w:p>
        </w:tc>
        <w:tc>
          <w:tcPr>
            <w:tcW w:w="4620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A93795A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</w:rPr>
              <w:t>I21…,</w:t>
            </w:r>
          </w:p>
        </w:tc>
      </w:tr>
      <w:tr w:rsidR="00994B0B" w:rsidRPr="00C8088C" w14:paraId="4311BACA" w14:textId="77777777" w:rsidTr="003C27AA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EC9D8A4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  <w:bCs/>
              </w:rPr>
              <w:t>Coronary heart disease</w:t>
            </w:r>
          </w:p>
        </w:tc>
        <w:tc>
          <w:tcPr>
            <w:tcW w:w="4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08901AB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</w:rPr>
              <w:t>I20…, I21…, I22…, I23…, I24…, I25…,</w:t>
            </w:r>
          </w:p>
        </w:tc>
      </w:tr>
      <w:tr w:rsidR="00994B0B" w:rsidRPr="00C8088C" w14:paraId="7222D229" w14:textId="77777777" w:rsidTr="003C27AA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A379DAB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  <w:bCs/>
                <w:lang w:val="en-US"/>
              </w:rPr>
              <w:t>Stroke</w:t>
            </w:r>
          </w:p>
        </w:tc>
        <w:tc>
          <w:tcPr>
            <w:tcW w:w="4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2A86B22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</w:rPr>
              <w:t>I61…, I62…, I63…, I64…,</w:t>
            </w:r>
          </w:p>
        </w:tc>
      </w:tr>
      <w:tr w:rsidR="00994B0B" w:rsidRPr="00C8088C" w14:paraId="268F8C11" w14:textId="77777777" w:rsidTr="003C27AA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CE574CB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  <w:bCs/>
              </w:rPr>
              <w:t>Cerebrovascular disease</w:t>
            </w:r>
          </w:p>
        </w:tc>
        <w:tc>
          <w:tcPr>
            <w:tcW w:w="4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9BE5A00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</w:rPr>
              <w:t>I21…, I61…, I62…, I63…, I64…,</w:t>
            </w:r>
          </w:p>
        </w:tc>
      </w:tr>
      <w:tr w:rsidR="00994B0B" w:rsidRPr="00C8088C" w14:paraId="1C54DF69" w14:textId="77777777" w:rsidTr="003C27AA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BFD2863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  <w:bCs/>
              </w:rPr>
              <w:t xml:space="preserve">Atrial fibrillation  </w:t>
            </w:r>
          </w:p>
        </w:tc>
        <w:tc>
          <w:tcPr>
            <w:tcW w:w="4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A03515A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</w:rPr>
              <w:t>I48…,</w:t>
            </w:r>
          </w:p>
        </w:tc>
      </w:tr>
      <w:tr w:rsidR="00994B0B" w:rsidRPr="00C8088C" w14:paraId="7D67A0C7" w14:textId="77777777" w:rsidTr="003C27AA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F0B8054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  <w:bCs/>
              </w:rPr>
              <w:t>Congestive heart failure</w:t>
            </w:r>
          </w:p>
        </w:tc>
        <w:tc>
          <w:tcPr>
            <w:tcW w:w="4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74717C4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</w:rPr>
              <w:t>I50…,</w:t>
            </w:r>
          </w:p>
        </w:tc>
      </w:tr>
      <w:tr w:rsidR="00994B0B" w:rsidRPr="00C8088C" w14:paraId="5CE3440C" w14:textId="77777777" w:rsidTr="003C27AA">
        <w:trPr>
          <w:gridAfter w:val="1"/>
          <w:wAfter w:w="4660" w:type="dxa"/>
          <w:trHeight w:val="421"/>
        </w:trPr>
        <w:tc>
          <w:tcPr>
            <w:tcW w:w="37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B8FE5C3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  <w:bCs/>
              </w:rPr>
              <w:t>Renal disorders</w:t>
            </w:r>
          </w:p>
        </w:tc>
        <w:tc>
          <w:tcPr>
            <w:tcW w:w="4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A6E19DF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088C">
              <w:rPr>
                <w:rFonts w:ascii="Times New Roman" w:hAnsi="Times New Roman" w:cs="Times New Roman"/>
              </w:rPr>
              <w:t>N17…, N18…, N19…, N99…, V42A, V45B, V56A, V56W, Z940, Z491, Z492, Z992</w:t>
            </w:r>
          </w:p>
        </w:tc>
      </w:tr>
      <w:tr w:rsidR="00994B0B" w:rsidRPr="00C8088C" w14:paraId="4BBF21DA" w14:textId="77777777" w:rsidTr="003C27AA">
        <w:trPr>
          <w:gridAfter w:val="1"/>
          <w:wAfter w:w="4660" w:type="dxa"/>
          <w:trHeight w:val="421"/>
        </w:trPr>
        <w:tc>
          <w:tcPr>
            <w:tcW w:w="37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5B65781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  <w:bCs/>
              </w:rPr>
              <w:t>Malignant disease</w:t>
            </w:r>
          </w:p>
        </w:tc>
        <w:tc>
          <w:tcPr>
            <w:tcW w:w="4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F47ACDC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</w:rPr>
              <w:t>C0…, C1…, C2…, C3…, C4…, C5…, C6…, C7…, C8…, C9…,</w:t>
            </w:r>
          </w:p>
        </w:tc>
      </w:tr>
      <w:tr w:rsidR="00994B0B" w:rsidRPr="00C8088C" w14:paraId="74B381A9" w14:textId="77777777" w:rsidTr="003C27AA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E828F4B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  <w:bCs/>
              </w:rPr>
              <w:t xml:space="preserve">Liver disorders  </w:t>
            </w:r>
          </w:p>
        </w:tc>
        <w:tc>
          <w:tcPr>
            <w:tcW w:w="4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1C02E0C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</w:rPr>
              <w:t>K70…, K71…, K72…, K73…, K74…,</w:t>
            </w:r>
          </w:p>
        </w:tc>
      </w:tr>
      <w:tr w:rsidR="00994B0B" w:rsidRPr="00C8088C" w14:paraId="7F14CFBD" w14:textId="77777777" w:rsidTr="003C27AA">
        <w:trPr>
          <w:gridAfter w:val="1"/>
          <w:wAfter w:w="4660" w:type="dxa"/>
          <w:trHeight w:val="841"/>
        </w:trPr>
        <w:tc>
          <w:tcPr>
            <w:tcW w:w="37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582219D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  <w:bCs/>
              </w:rPr>
              <w:t>Psychiatric disorders</w:t>
            </w:r>
          </w:p>
        </w:tc>
        <w:tc>
          <w:tcPr>
            <w:tcW w:w="4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C504933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</w:rPr>
              <w:t>F20…, F21…, F22…, F23…, F24…, F25…, F26…, F27…, F28…, F29…, F30…, F31…, F32…, F33…, F34…, F35…, F36…, F37…, F38…, F39…</w:t>
            </w:r>
          </w:p>
        </w:tc>
      </w:tr>
      <w:tr w:rsidR="00994B0B" w:rsidRPr="00C8088C" w14:paraId="0A50C09B" w14:textId="77777777" w:rsidTr="003C27AA">
        <w:trPr>
          <w:gridAfter w:val="1"/>
          <w:wAfter w:w="4660" w:type="dxa"/>
          <w:trHeight w:val="231"/>
        </w:trPr>
        <w:tc>
          <w:tcPr>
            <w:tcW w:w="370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C7277ED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  <w:bCs/>
              </w:rPr>
              <w:t>Chronic obstructive pulmonary disease</w:t>
            </w:r>
          </w:p>
        </w:tc>
        <w:tc>
          <w:tcPr>
            <w:tcW w:w="4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E6F9917" w14:textId="77777777" w:rsidR="00994B0B" w:rsidRPr="00C8088C" w:rsidRDefault="00994B0B" w:rsidP="003C27A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088C">
              <w:rPr>
                <w:rFonts w:ascii="Times New Roman" w:hAnsi="Times New Roman" w:cs="Times New Roman"/>
              </w:rPr>
              <w:t>J44…,</w:t>
            </w:r>
          </w:p>
        </w:tc>
      </w:tr>
    </w:tbl>
    <w:p w14:paraId="36755FA5" w14:textId="77777777" w:rsidR="007C62E8" w:rsidRDefault="007C62E8"/>
    <w:sectPr w:rsidR="007C6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B0B"/>
    <w:rsid w:val="007C62E8"/>
    <w:rsid w:val="0099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EEC98"/>
  <w15:chartTrackingRefBased/>
  <w15:docId w15:val="{36CC5E1E-B00C-4AC3-9ABF-3D2F01039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wan Dakhel</dc:creator>
  <cp:keywords/>
  <dc:description/>
  <cp:lastModifiedBy>Ardwan Dakhel</cp:lastModifiedBy>
  <cp:revision>1</cp:revision>
  <dcterms:created xsi:type="dcterms:W3CDTF">2020-07-26T17:47:00Z</dcterms:created>
  <dcterms:modified xsi:type="dcterms:W3CDTF">2020-07-26T17:47:00Z</dcterms:modified>
</cp:coreProperties>
</file>